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Primer</w:t>
      </w:r>
      <w:r>
        <w:rPr>
          <w:rFonts w:cs="Times New Roman" w:ascii="Times New Roman" w:hAnsi="Times New Roman"/>
          <w:b/>
          <w:szCs w:val="21"/>
        </w:rPr>
        <w:t>s for PCR verification of BmMITE-2</w:t>
      </w:r>
      <w:r>
        <w:rPr/>
        <w:t xml:space="preserve">. </w:t>
      </w:r>
    </w:p>
    <w:tbl>
      <w:tblPr>
        <w:tblW w:w="66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4600"/>
      </w:tblGrid>
      <w:tr>
        <w:trPr>
          <w:trHeight w:val="520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ocus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imer sequenc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5`-3`)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sertion site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TGAGCCCGCTTGAATAG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CCAGCACTTTGTTATCGAC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sertion site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TTTCAGAACTGCAAGCAT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GTTCGCAACAAGATGG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sertion site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TGGGAAAATACCCCTCA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AATACAGTCCACCCACC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sertion site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GCGTCTTCGGGTAGTATGG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kern w:val="0"/>
                <w:szCs w:val="21"/>
              </w:rPr>
              <w:t>　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GACTGTTAAGCTCTGAGTA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12:13:00Z</dcterms:created>
  <dc:creator>番茄花园</dc:creator>
  <dc:description/>
  <cp:keywords/>
  <dc:language>en-US</dc:language>
  <cp:lastModifiedBy>微软用户</cp:lastModifiedBy>
  <dcterms:modified xsi:type="dcterms:W3CDTF">2010-03-02T06:33:00Z</dcterms:modified>
  <cp:revision>9</cp:revision>
  <dc:subject/>
  <dc:title/>
</cp:coreProperties>
</file>